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84DD4" w:rsidRPr="00084DD4" w:rsidRDefault="00084DD4" w:rsidP="00084DD4">
      <w:pPr>
        <w:rPr>
          <w:rFonts w:ascii="Garamond" w:eastAsia="Garamond" w:hAnsi="Garamond" w:cs="Garamond"/>
          <w:b/>
          <w:sz w:val="22"/>
          <w:szCs w:val="22"/>
        </w:rPr>
      </w:pPr>
      <w:bookmarkStart w:id="0" w:name="_GoBack"/>
      <w:bookmarkEnd w:id="0"/>
      <w:r w:rsidRPr="00084DD4">
        <w:rPr>
          <w:rFonts w:ascii="Garamond" w:eastAsia="Garamond" w:hAnsi="Garamond" w:cs="Garamond"/>
          <w:b/>
          <w:sz w:val="22"/>
          <w:szCs w:val="22"/>
        </w:rPr>
        <w:t>SUPPLEMENTAL INFORMATION</w:t>
      </w:r>
    </w:p>
    <w:p w:rsidR="00084DD4" w:rsidRPr="00084DD4" w:rsidRDefault="00084DD4" w:rsidP="00084DD4">
      <w:pPr>
        <w:rPr>
          <w:rFonts w:ascii="Garamond" w:eastAsia="Garamond" w:hAnsi="Garamond" w:cs="Garamond"/>
          <w:sz w:val="22"/>
          <w:szCs w:val="22"/>
        </w:rPr>
      </w:pP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b/>
          <w:sz w:val="22"/>
          <w:szCs w:val="22"/>
        </w:rPr>
        <w:t xml:space="preserve">Table S1: Definitions of infection categories and mean infection levels of bees in these categories for all bees and for bees whose microbiomes were analyzed. </w:t>
      </w:r>
      <w:r w:rsidRPr="00084DD4">
        <w:rPr>
          <w:rFonts w:ascii="Garamond" w:eastAsia="Garamond" w:hAnsi="Garamond" w:cs="Garamond"/>
          <w:sz w:val="22"/>
          <w:szCs w:val="22"/>
        </w:rPr>
        <w:t xml:space="preserve">Experimental bees were each fed 40,000 freshly harvested </w:t>
      </w:r>
      <w:r w:rsidRPr="00084DD4">
        <w:rPr>
          <w:rFonts w:ascii="Garamond" w:eastAsia="Garamond" w:hAnsi="Garamond" w:cs="Garamond"/>
          <w:i/>
          <w:sz w:val="22"/>
          <w:szCs w:val="22"/>
        </w:rPr>
        <w:t>N. ceranae</w:t>
      </w:r>
      <w:r w:rsidRPr="00084DD4">
        <w:rPr>
          <w:rFonts w:ascii="Garamond" w:eastAsia="Garamond" w:hAnsi="Garamond" w:cs="Garamond"/>
          <w:sz w:val="22"/>
          <w:szCs w:val="22"/>
        </w:rPr>
        <w:t xml:space="preserve"> spores in sucrose solution. Control bees received no spores but were sham treated (fed pure sucrose solution without spores). Spores were counted from gut dissections 12 days after feeding.</w:t>
      </w:r>
    </w:p>
    <w:p w:rsidR="00084DD4" w:rsidRPr="00084DD4" w:rsidRDefault="00084DD4" w:rsidP="00084DD4">
      <w:pPr>
        <w:rPr>
          <w:rFonts w:ascii="Garamond" w:eastAsia="Garamond" w:hAnsi="Garamond" w:cs="Garamond"/>
        </w:rPr>
      </w:pPr>
    </w:p>
    <w:tbl>
      <w:tblPr>
        <w:tblW w:w="9360" w:type="dxa"/>
        <w:tblLayout w:type="fixed"/>
        <w:tblLook w:val="0400" w:firstRow="0" w:lastRow="0" w:firstColumn="0" w:lastColumn="0" w:noHBand="0" w:noVBand="1"/>
      </w:tblPr>
      <w:tblGrid>
        <w:gridCol w:w="1051"/>
        <w:gridCol w:w="1062"/>
        <w:gridCol w:w="1704"/>
        <w:gridCol w:w="2316"/>
        <w:gridCol w:w="1705"/>
        <w:gridCol w:w="1522"/>
      </w:tblGrid>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Bee typ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Treatment</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Infection category</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Definition</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Minimum spores</w:t>
            </w:r>
          </w:p>
        </w:tc>
        <w:tc>
          <w:tcPr>
            <w:tcW w:w="152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Maximum spores</w:t>
            </w: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Bees whos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Fed-spores-but-not-infected</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No gut spores despite being fed live spores</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0</w:t>
            </w:r>
          </w:p>
        </w:tc>
        <w:tc>
          <w:tcPr>
            <w:tcW w:w="152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0</w:t>
            </w: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microbiomes</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Low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Spore counts &lt; median</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w:t>
            </w:r>
          </w:p>
        </w:tc>
        <w:tc>
          <w:tcPr>
            <w:tcW w:w="152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822,500</w:t>
            </w: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wer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Moderate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Median to 75th quartile spore counts</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822,501</w:t>
            </w:r>
          </w:p>
        </w:tc>
        <w:tc>
          <w:tcPr>
            <w:tcW w:w="152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6,291,250</w:t>
            </w: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analyzed</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High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Spore counts &gt; 75th quartile</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6,291,251</w:t>
            </w:r>
          </w:p>
        </w:tc>
        <w:tc>
          <w:tcPr>
            <w:tcW w:w="152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41,400,000</w:t>
            </w: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Bee typ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Treatment</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Infection category</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N bees</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Mean ± 1 SD</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b/>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All bees</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Contro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Control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506</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828 ± 8.347</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Fed-spores-but-not-infected</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46</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0 ± 0</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Low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29</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691,667 ± 611,650</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Moderate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10</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3,721,227 ± 1,353,601</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High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211</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5,821,706 ± 7,518,512</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Bee typ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Treatment</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Infection category</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r w:rsidRPr="00084DD4">
              <w:rPr>
                <w:rFonts w:ascii="Garamond" w:eastAsia="Garamond" w:hAnsi="Garamond" w:cs="Garamond"/>
                <w:b/>
                <w:sz w:val="16"/>
                <w:szCs w:val="16"/>
              </w:rPr>
              <w:t>N bees</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b/>
                <w:sz w:val="16"/>
                <w:szCs w:val="16"/>
              </w:rPr>
            </w:pP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Bees whos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Contro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Control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93</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0 ± 0</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microbiomes</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Fed-spores-but-not-infected</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47</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0 ± 0</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were</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Low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30</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613,667 ± 637,100</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analyzed</w:t>
            </w: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Moderate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39</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3,927,179 ± 1,361,359</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r w:rsidR="00084DD4" w:rsidRPr="00084DD4" w:rsidTr="00A16F52">
        <w:trPr>
          <w:trHeight w:val="320"/>
        </w:trPr>
        <w:tc>
          <w:tcPr>
            <w:tcW w:w="1051"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p>
        </w:tc>
        <w:tc>
          <w:tcPr>
            <w:tcW w:w="1062"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Experimental</w:t>
            </w:r>
          </w:p>
        </w:tc>
        <w:tc>
          <w:tcPr>
            <w:tcW w:w="1704"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 xml:space="preserve">High spore count </w:t>
            </w:r>
          </w:p>
        </w:tc>
        <w:tc>
          <w:tcPr>
            <w:tcW w:w="2316"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38</w:t>
            </w:r>
          </w:p>
        </w:tc>
        <w:tc>
          <w:tcPr>
            <w:tcW w:w="1705" w:type="dxa"/>
            <w:tcBorders>
              <w:top w:val="nil"/>
              <w:left w:val="nil"/>
              <w:bottom w:val="nil"/>
              <w:right w:val="nil"/>
            </w:tcBorders>
            <w:shd w:val="clear" w:color="auto" w:fill="auto"/>
            <w:vAlign w:val="center"/>
          </w:tcPr>
          <w:p w:rsidR="00084DD4" w:rsidRPr="00084DD4" w:rsidRDefault="00084DD4" w:rsidP="00A16F52">
            <w:pPr>
              <w:spacing w:line="276" w:lineRule="auto"/>
              <w:rPr>
                <w:rFonts w:ascii="Garamond" w:eastAsia="Garamond" w:hAnsi="Garamond" w:cs="Garamond"/>
                <w:sz w:val="16"/>
                <w:szCs w:val="16"/>
              </w:rPr>
            </w:pPr>
            <w:r w:rsidRPr="00084DD4">
              <w:rPr>
                <w:rFonts w:ascii="Garamond" w:eastAsia="Garamond" w:hAnsi="Garamond" w:cs="Garamond"/>
                <w:sz w:val="16"/>
                <w:szCs w:val="16"/>
              </w:rPr>
              <w:t>13,387,500 ± 8,226,583</w:t>
            </w:r>
          </w:p>
        </w:tc>
        <w:tc>
          <w:tcPr>
            <w:tcW w:w="1522" w:type="dxa"/>
            <w:tcBorders>
              <w:top w:val="nil"/>
              <w:left w:val="nil"/>
              <w:bottom w:val="nil"/>
              <w:right w:val="nil"/>
            </w:tcBorders>
            <w:shd w:val="clear" w:color="auto" w:fill="auto"/>
            <w:vAlign w:val="bottom"/>
          </w:tcPr>
          <w:p w:rsidR="00084DD4" w:rsidRPr="00084DD4" w:rsidRDefault="00084DD4" w:rsidP="00A16F52">
            <w:pPr>
              <w:spacing w:line="276" w:lineRule="auto"/>
              <w:rPr>
                <w:rFonts w:ascii="Garamond" w:eastAsia="Garamond" w:hAnsi="Garamond" w:cs="Garamond"/>
                <w:sz w:val="16"/>
                <w:szCs w:val="16"/>
              </w:rPr>
            </w:pPr>
          </w:p>
        </w:tc>
      </w:tr>
    </w:tbl>
    <w:p w:rsidR="00084DD4" w:rsidRPr="00084DD4" w:rsidRDefault="00084DD4" w:rsidP="00084DD4">
      <w:pPr>
        <w:rPr>
          <w:rFonts w:ascii="Garamond" w:eastAsia="Garamond" w:hAnsi="Garamond" w:cs="Garamond"/>
        </w:rPr>
      </w:pPr>
    </w:p>
    <w:p w:rsidR="00084DD4" w:rsidRDefault="00084DD4">
      <w:pPr>
        <w:rPr>
          <w:rFonts w:ascii="Garamond" w:eastAsia="Garamond" w:hAnsi="Garamond" w:cs="Garamond"/>
          <w:b/>
          <w:sz w:val="22"/>
          <w:szCs w:val="22"/>
        </w:rPr>
      </w:pPr>
      <w:r>
        <w:rPr>
          <w:rFonts w:ascii="Garamond" w:eastAsia="Garamond" w:hAnsi="Garamond" w:cs="Garamond"/>
          <w:b/>
          <w:sz w:val="22"/>
          <w:szCs w:val="22"/>
        </w:rPr>
        <w:br w:type="page"/>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b/>
          <w:sz w:val="22"/>
          <w:szCs w:val="22"/>
        </w:rPr>
        <w:lastRenderedPageBreak/>
        <w:t>Figure S1:</w:t>
      </w:r>
      <w:r w:rsidRPr="00084DD4">
        <w:rPr>
          <w:rFonts w:ascii="Garamond" w:eastAsia="Garamond" w:hAnsi="Garamond" w:cs="Garamond"/>
          <w:sz w:val="22"/>
          <w:szCs w:val="22"/>
        </w:rPr>
        <w:t xml:space="preserve"> Rarefaction Curves. These are the rarefaction curves generated in QIIME2 by OTUs and samples. Based on these figures we determined 2,500 reads per sample would be an appropriate depth for further analyses. </w:t>
      </w:r>
      <w:r w:rsidRPr="00084DD4">
        <w:rPr>
          <w:rFonts w:ascii="Garamond" w:eastAsia="Garamond" w:hAnsi="Garamond" w:cs="Garamond"/>
          <w:noProof/>
          <w:sz w:val="22"/>
          <w:szCs w:val="22"/>
        </w:rPr>
        <w:drawing>
          <wp:inline distT="114300" distB="114300" distL="114300" distR="114300" wp14:anchorId="3288540C" wp14:editId="330D2089">
            <wp:extent cx="5943600" cy="2489200"/>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2489200"/>
                    </a:xfrm>
                    <a:prstGeom prst="rect">
                      <a:avLst/>
                    </a:prstGeom>
                    <a:ln/>
                  </pic:spPr>
                </pic:pic>
              </a:graphicData>
            </a:graphic>
          </wp:inline>
        </w:drawing>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noProof/>
          <w:sz w:val="22"/>
          <w:szCs w:val="22"/>
        </w:rPr>
        <w:drawing>
          <wp:inline distT="114300" distB="114300" distL="114300" distR="114300" wp14:anchorId="19A5E8E3" wp14:editId="0CE3FA06">
            <wp:extent cx="5943600" cy="24892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5943600" cy="2489200"/>
                    </a:xfrm>
                    <a:prstGeom prst="rect">
                      <a:avLst/>
                    </a:prstGeom>
                    <a:ln/>
                  </pic:spPr>
                </pic:pic>
              </a:graphicData>
            </a:graphic>
          </wp:inline>
        </w:drawing>
      </w:r>
    </w:p>
    <w:p w:rsidR="00084DD4" w:rsidRDefault="00084DD4">
      <w:pPr>
        <w:rPr>
          <w:rFonts w:ascii="Garamond" w:eastAsia="Garamond" w:hAnsi="Garamond" w:cs="Garamond"/>
          <w:sz w:val="22"/>
          <w:szCs w:val="22"/>
        </w:rPr>
      </w:pPr>
      <w:r>
        <w:rPr>
          <w:rFonts w:ascii="Garamond" w:eastAsia="Garamond" w:hAnsi="Garamond" w:cs="Garamond"/>
          <w:sz w:val="22"/>
          <w:szCs w:val="22"/>
        </w:rPr>
        <w:br w:type="page"/>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b/>
          <w:sz w:val="22"/>
          <w:szCs w:val="22"/>
        </w:rPr>
        <w:lastRenderedPageBreak/>
        <w:t>Figure S2:</w:t>
      </w:r>
      <w:r w:rsidRPr="00084DD4">
        <w:rPr>
          <w:rFonts w:ascii="Garamond" w:eastAsia="Garamond" w:hAnsi="Garamond" w:cs="Garamond"/>
          <w:sz w:val="22"/>
          <w:szCs w:val="22"/>
        </w:rPr>
        <w:t xml:space="preserve"> Bacterial Profiling. (A) The top eight most relatively abundant bacterial species based on infection level are shown (B) The top ten most relatively abundant bacterial genera based on infection level are shown.</w:t>
      </w:r>
    </w:p>
    <w:p w:rsidR="00084DD4" w:rsidRPr="00084DD4" w:rsidRDefault="00084DD4" w:rsidP="00084DD4">
      <w:pPr>
        <w:rPr>
          <w:rFonts w:ascii="Garamond" w:eastAsia="Garamond" w:hAnsi="Garamond" w:cs="Garamond"/>
          <w:sz w:val="22"/>
          <w:szCs w:val="22"/>
        </w:rPr>
      </w:pP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sz w:val="22"/>
          <w:szCs w:val="22"/>
        </w:rPr>
        <w:t>A</w:t>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noProof/>
          <w:sz w:val="22"/>
          <w:szCs w:val="22"/>
        </w:rPr>
        <w:drawing>
          <wp:inline distT="114300" distB="114300" distL="114300" distR="114300" wp14:anchorId="20FB7C71" wp14:editId="6AE1C0BB">
            <wp:extent cx="5003800" cy="30861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003800" cy="3086100"/>
                    </a:xfrm>
                    <a:prstGeom prst="rect">
                      <a:avLst/>
                    </a:prstGeom>
                    <a:ln/>
                  </pic:spPr>
                </pic:pic>
              </a:graphicData>
            </a:graphic>
          </wp:inline>
        </w:drawing>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sz w:val="22"/>
          <w:szCs w:val="22"/>
        </w:rPr>
        <w:t>B</w:t>
      </w:r>
    </w:p>
    <w:p w:rsidR="00084DD4" w:rsidRPr="00084DD4" w:rsidRDefault="00084DD4" w:rsidP="00084DD4">
      <w:pPr>
        <w:rPr>
          <w:rFonts w:ascii="Garamond" w:eastAsia="Garamond" w:hAnsi="Garamond" w:cs="Garamond"/>
          <w:sz w:val="22"/>
          <w:szCs w:val="22"/>
        </w:rPr>
      </w:pPr>
      <w:r w:rsidRPr="00084DD4">
        <w:rPr>
          <w:rFonts w:ascii="Garamond" w:eastAsia="Garamond" w:hAnsi="Garamond" w:cs="Garamond"/>
          <w:noProof/>
          <w:sz w:val="22"/>
          <w:szCs w:val="22"/>
        </w:rPr>
        <w:drawing>
          <wp:inline distT="114300" distB="114300" distL="114300" distR="114300" wp14:anchorId="71ABC349" wp14:editId="656FC360">
            <wp:extent cx="5003800" cy="30861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003800" cy="3086100"/>
                    </a:xfrm>
                    <a:prstGeom prst="rect">
                      <a:avLst/>
                    </a:prstGeom>
                    <a:ln/>
                  </pic:spPr>
                </pic:pic>
              </a:graphicData>
            </a:graphic>
          </wp:inline>
        </w:drawing>
      </w:r>
    </w:p>
    <w:p w:rsidR="00084DD4" w:rsidRPr="00084DD4" w:rsidRDefault="00084DD4" w:rsidP="00084DD4">
      <w:pPr>
        <w:rPr>
          <w:rFonts w:ascii="Garamond" w:eastAsia="Garamond" w:hAnsi="Garamond" w:cs="Garamond"/>
          <w:sz w:val="22"/>
          <w:szCs w:val="22"/>
        </w:rPr>
      </w:pPr>
    </w:p>
    <w:p w:rsidR="00335465" w:rsidRPr="00084DD4" w:rsidRDefault="00335465">
      <w:pPr>
        <w:rPr>
          <w:rFonts w:ascii="Garamond" w:hAnsi="Garamond"/>
        </w:rPr>
      </w:pPr>
    </w:p>
    <w:sectPr w:rsidR="00335465" w:rsidRPr="00084DD4" w:rsidSect="00084DD4">
      <w:footerReference w:type="even" r:id="rId8"/>
      <w:footerReference w:type="default" r:id="rId9"/>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end"/>
    </w:r>
  </w:p>
  <w:p w:rsidR="00000000" w:rsidRDefault="00000000">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pBdr>
        <w:top w:val="nil"/>
        <w:left w:val="nil"/>
        <w:bottom w:val="nil"/>
        <w:right w:val="nil"/>
        <w:between w:val="nil"/>
      </w:pBdr>
      <w:tabs>
        <w:tab w:val="center" w:pos="4680"/>
        <w:tab w:val="right" w:pos="9360"/>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Pr>
        <w:rFonts w:ascii="Arial" w:eastAsia="Arial" w:hAnsi="Arial" w:cs="Arial"/>
        <w:noProof/>
        <w:color w:val="000000"/>
        <w:sz w:val="22"/>
        <w:szCs w:val="22"/>
      </w:rPr>
      <w:t>1</w:t>
    </w:r>
    <w:r>
      <w:rPr>
        <w:rFonts w:ascii="Arial" w:eastAsia="Arial" w:hAnsi="Arial" w:cs="Arial"/>
        <w:color w:val="000000"/>
        <w:sz w:val="22"/>
        <w:szCs w:val="22"/>
      </w:rPr>
      <w:fldChar w:fldCharType="end"/>
    </w:r>
  </w:p>
  <w:p w:rsidR="00000000" w:rsidRDefault="00000000">
    <w:pPr>
      <w:pBdr>
        <w:top w:val="nil"/>
        <w:left w:val="nil"/>
        <w:bottom w:val="nil"/>
        <w:right w:val="nil"/>
        <w:between w:val="nil"/>
      </w:pBdr>
      <w:tabs>
        <w:tab w:val="center" w:pos="4680"/>
        <w:tab w:val="right" w:pos="9360"/>
      </w:tabs>
      <w:ind w:right="360"/>
      <w:rPr>
        <w:rFonts w:ascii="Arial" w:eastAsia="Arial" w:hAnsi="Arial" w:cs="Arial"/>
        <w:color w:val="000000"/>
        <w:sz w:val="22"/>
        <w:szCs w:val="2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DD4"/>
    <w:rsid w:val="00001A44"/>
    <w:rsid w:val="0000553E"/>
    <w:rsid w:val="00007F6A"/>
    <w:rsid w:val="00012233"/>
    <w:rsid w:val="00012346"/>
    <w:rsid w:val="00012C06"/>
    <w:rsid w:val="000137D5"/>
    <w:rsid w:val="00015AEA"/>
    <w:rsid w:val="0002169E"/>
    <w:rsid w:val="0002461D"/>
    <w:rsid w:val="000255C6"/>
    <w:rsid w:val="00026123"/>
    <w:rsid w:val="000278DC"/>
    <w:rsid w:val="00034586"/>
    <w:rsid w:val="00037BDE"/>
    <w:rsid w:val="00040EB0"/>
    <w:rsid w:val="00043304"/>
    <w:rsid w:val="00043C34"/>
    <w:rsid w:val="00044891"/>
    <w:rsid w:val="000500BD"/>
    <w:rsid w:val="00051EE5"/>
    <w:rsid w:val="0006097A"/>
    <w:rsid w:val="0006116F"/>
    <w:rsid w:val="00062A80"/>
    <w:rsid w:val="00066167"/>
    <w:rsid w:val="000666F7"/>
    <w:rsid w:val="00067765"/>
    <w:rsid w:val="00071323"/>
    <w:rsid w:val="000736C3"/>
    <w:rsid w:val="00076C2E"/>
    <w:rsid w:val="00083351"/>
    <w:rsid w:val="00084DD4"/>
    <w:rsid w:val="00091632"/>
    <w:rsid w:val="00093335"/>
    <w:rsid w:val="000945D1"/>
    <w:rsid w:val="00096F8D"/>
    <w:rsid w:val="00097F08"/>
    <w:rsid w:val="000A1BD0"/>
    <w:rsid w:val="000A38D6"/>
    <w:rsid w:val="000A5D85"/>
    <w:rsid w:val="000A6F13"/>
    <w:rsid w:val="000B3816"/>
    <w:rsid w:val="000B3C36"/>
    <w:rsid w:val="000C0387"/>
    <w:rsid w:val="000D4113"/>
    <w:rsid w:val="000D4D61"/>
    <w:rsid w:val="000D74FE"/>
    <w:rsid w:val="000E01BC"/>
    <w:rsid w:val="000E421D"/>
    <w:rsid w:val="000F1374"/>
    <w:rsid w:val="000F53AE"/>
    <w:rsid w:val="0010000D"/>
    <w:rsid w:val="001001A9"/>
    <w:rsid w:val="00111458"/>
    <w:rsid w:val="00113C78"/>
    <w:rsid w:val="00117895"/>
    <w:rsid w:val="00120F14"/>
    <w:rsid w:val="00126DAD"/>
    <w:rsid w:val="0013217E"/>
    <w:rsid w:val="001336E6"/>
    <w:rsid w:val="00135839"/>
    <w:rsid w:val="00145A6C"/>
    <w:rsid w:val="0014757B"/>
    <w:rsid w:val="00147DF6"/>
    <w:rsid w:val="00154448"/>
    <w:rsid w:val="00154543"/>
    <w:rsid w:val="00160108"/>
    <w:rsid w:val="0016168C"/>
    <w:rsid w:val="0016405A"/>
    <w:rsid w:val="001673B3"/>
    <w:rsid w:val="001722D3"/>
    <w:rsid w:val="00177485"/>
    <w:rsid w:val="00181A55"/>
    <w:rsid w:val="00182F18"/>
    <w:rsid w:val="00183A9E"/>
    <w:rsid w:val="0018442F"/>
    <w:rsid w:val="00186E90"/>
    <w:rsid w:val="00190630"/>
    <w:rsid w:val="00190639"/>
    <w:rsid w:val="001915E8"/>
    <w:rsid w:val="00194EEA"/>
    <w:rsid w:val="00195089"/>
    <w:rsid w:val="0019551A"/>
    <w:rsid w:val="00196218"/>
    <w:rsid w:val="001A2DE3"/>
    <w:rsid w:val="001A5158"/>
    <w:rsid w:val="001B245F"/>
    <w:rsid w:val="001B3366"/>
    <w:rsid w:val="001B3ACC"/>
    <w:rsid w:val="001B5F5E"/>
    <w:rsid w:val="001B7BC5"/>
    <w:rsid w:val="001C3E6A"/>
    <w:rsid w:val="001D01C5"/>
    <w:rsid w:val="001D7539"/>
    <w:rsid w:val="001E2A7C"/>
    <w:rsid w:val="001E2B4F"/>
    <w:rsid w:val="001E4193"/>
    <w:rsid w:val="001E51F9"/>
    <w:rsid w:val="001E6E21"/>
    <w:rsid w:val="001E728F"/>
    <w:rsid w:val="001F3958"/>
    <w:rsid w:val="001F3DC7"/>
    <w:rsid w:val="001F5826"/>
    <w:rsid w:val="001F64E6"/>
    <w:rsid w:val="001F7229"/>
    <w:rsid w:val="001F7639"/>
    <w:rsid w:val="001F7845"/>
    <w:rsid w:val="002008C2"/>
    <w:rsid w:val="00202712"/>
    <w:rsid w:val="00205129"/>
    <w:rsid w:val="002051A6"/>
    <w:rsid w:val="00205615"/>
    <w:rsid w:val="002075A9"/>
    <w:rsid w:val="00225F59"/>
    <w:rsid w:val="00240E3E"/>
    <w:rsid w:val="00244A09"/>
    <w:rsid w:val="002548E3"/>
    <w:rsid w:val="00257E18"/>
    <w:rsid w:val="00263FD8"/>
    <w:rsid w:val="0026695D"/>
    <w:rsid w:val="0027429A"/>
    <w:rsid w:val="002756BF"/>
    <w:rsid w:val="00276DEB"/>
    <w:rsid w:val="0028143D"/>
    <w:rsid w:val="00281450"/>
    <w:rsid w:val="00284F07"/>
    <w:rsid w:val="00291774"/>
    <w:rsid w:val="002947D1"/>
    <w:rsid w:val="002965BC"/>
    <w:rsid w:val="00297D74"/>
    <w:rsid w:val="002A1277"/>
    <w:rsid w:val="002A5142"/>
    <w:rsid w:val="002A75EC"/>
    <w:rsid w:val="002B142E"/>
    <w:rsid w:val="002B15DE"/>
    <w:rsid w:val="002B5438"/>
    <w:rsid w:val="002B6023"/>
    <w:rsid w:val="002B61A8"/>
    <w:rsid w:val="002B6BFF"/>
    <w:rsid w:val="002B6C4D"/>
    <w:rsid w:val="002B74F0"/>
    <w:rsid w:val="002C0B8E"/>
    <w:rsid w:val="002C1642"/>
    <w:rsid w:val="002C7085"/>
    <w:rsid w:val="002C7DB8"/>
    <w:rsid w:val="002D1A6B"/>
    <w:rsid w:val="002D3104"/>
    <w:rsid w:val="002D6603"/>
    <w:rsid w:val="002E2376"/>
    <w:rsid w:val="002E2674"/>
    <w:rsid w:val="002E4632"/>
    <w:rsid w:val="002E4A76"/>
    <w:rsid w:val="002E6868"/>
    <w:rsid w:val="002F2311"/>
    <w:rsid w:val="002F3633"/>
    <w:rsid w:val="002F44B0"/>
    <w:rsid w:val="002F45E1"/>
    <w:rsid w:val="002F5BD9"/>
    <w:rsid w:val="002F735C"/>
    <w:rsid w:val="002F745E"/>
    <w:rsid w:val="00304DF5"/>
    <w:rsid w:val="00306511"/>
    <w:rsid w:val="00316BF4"/>
    <w:rsid w:val="00320C31"/>
    <w:rsid w:val="00325B45"/>
    <w:rsid w:val="00331B2F"/>
    <w:rsid w:val="0033280F"/>
    <w:rsid w:val="00335465"/>
    <w:rsid w:val="003413E7"/>
    <w:rsid w:val="003423F0"/>
    <w:rsid w:val="00343771"/>
    <w:rsid w:val="003439B3"/>
    <w:rsid w:val="00344E13"/>
    <w:rsid w:val="00344EBB"/>
    <w:rsid w:val="00345F5B"/>
    <w:rsid w:val="003559B6"/>
    <w:rsid w:val="00357868"/>
    <w:rsid w:val="00361462"/>
    <w:rsid w:val="003638F5"/>
    <w:rsid w:val="003669A7"/>
    <w:rsid w:val="00371328"/>
    <w:rsid w:val="003731AF"/>
    <w:rsid w:val="00374485"/>
    <w:rsid w:val="0037640C"/>
    <w:rsid w:val="0038005F"/>
    <w:rsid w:val="0038049C"/>
    <w:rsid w:val="003814AE"/>
    <w:rsid w:val="00385D78"/>
    <w:rsid w:val="00393995"/>
    <w:rsid w:val="003951DB"/>
    <w:rsid w:val="003A0B9E"/>
    <w:rsid w:val="003A7E4B"/>
    <w:rsid w:val="003B1B04"/>
    <w:rsid w:val="003B2E21"/>
    <w:rsid w:val="003B391A"/>
    <w:rsid w:val="003B4508"/>
    <w:rsid w:val="003C298B"/>
    <w:rsid w:val="003C6CBE"/>
    <w:rsid w:val="003C7554"/>
    <w:rsid w:val="003C782E"/>
    <w:rsid w:val="003D7E53"/>
    <w:rsid w:val="003E0086"/>
    <w:rsid w:val="003E1122"/>
    <w:rsid w:val="003E5355"/>
    <w:rsid w:val="003E5FC3"/>
    <w:rsid w:val="003F54FC"/>
    <w:rsid w:val="003F7E48"/>
    <w:rsid w:val="0040133A"/>
    <w:rsid w:val="004129D4"/>
    <w:rsid w:val="00413B7D"/>
    <w:rsid w:val="0041418C"/>
    <w:rsid w:val="00415C36"/>
    <w:rsid w:val="00416C1B"/>
    <w:rsid w:val="004213CD"/>
    <w:rsid w:val="00421C0E"/>
    <w:rsid w:val="00423E32"/>
    <w:rsid w:val="00424089"/>
    <w:rsid w:val="00427B52"/>
    <w:rsid w:val="00432A2C"/>
    <w:rsid w:val="004331A1"/>
    <w:rsid w:val="00435ACE"/>
    <w:rsid w:val="00444CC5"/>
    <w:rsid w:val="004502CC"/>
    <w:rsid w:val="00452BAB"/>
    <w:rsid w:val="004534AA"/>
    <w:rsid w:val="0046050B"/>
    <w:rsid w:val="00461496"/>
    <w:rsid w:val="00464C08"/>
    <w:rsid w:val="00465B07"/>
    <w:rsid w:val="004742AE"/>
    <w:rsid w:val="00475710"/>
    <w:rsid w:val="00480967"/>
    <w:rsid w:val="00486F85"/>
    <w:rsid w:val="00492C74"/>
    <w:rsid w:val="00494112"/>
    <w:rsid w:val="004A2788"/>
    <w:rsid w:val="004A37FB"/>
    <w:rsid w:val="004B01EA"/>
    <w:rsid w:val="004B287E"/>
    <w:rsid w:val="004B4F2C"/>
    <w:rsid w:val="004C6530"/>
    <w:rsid w:val="004C6B36"/>
    <w:rsid w:val="004D6428"/>
    <w:rsid w:val="004D714D"/>
    <w:rsid w:val="004D75D0"/>
    <w:rsid w:val="004E33BD"/>
    <w:rsid w:val="004E4999"/>
    <w:rsid w:val="004F5A80"/>
    <w:rsid w:val="00501768"/>
    <w:rsid w:val="00502BDC"/>
    <w:rsid w:val="005037B7"/>
    <w:rsid w:val="00503B67"/>
    <w:rsid w:val="00504618"/>
    <w:rsid w:val="00504A52"/>
    <w:rsid w:val="005059A0"/>
    <w:rsid w:val="005064BE"/>
    <w:rsid w:val="005102AB"/>
    <w:rsid w:val="005123D1"/>
    <w:rsid w:val="0051372A"/>
    <w:rsid w:val="00514DA2"/>
    <w:rsid w:val="00520D50"/>
    <w:rsid w:val="00527919"/>
    <w:rsid w:val="00532A01"/>
    <w:rsid w:val="00535F85"/>
    <w:rsid w:val="00536384"/>
    <w:rsid w:val="00537EF9"/>
    <w:rsid w:val="005427B7"/>
    <w:rsid w:val="00546967"/>
    <w:rsid w:val="00554266"/>
    <w:rsid w:val="00557740"/>
    <w:rsid w:val="00560D5A"/>
    <w:rsid w:val="0056402D"/>
    <w:rsid w:val="0056628A"/>
    <w:rsid w:val="00576940"/>
    <w:rsid w:val="00576C95"/>
    <w:rsid w:val="005859D1"/>
    <w:rsid w:val="00586549"/>
    <w:rsid w:val="00593D91"/>
    <w:rsid w:val="00594F76"/>
    <w:rsid w:val="00595080"/>
    <w:rsid w:val="00595096"/>
    <w:rsid w:val="005A40A6"/>
    <w:rsid w:val="005A4283"/>
    <w:rsid w:val="005B411C"/>
    <w:rsid w:val="005B4BBB"/>
    <w:rsid w:val="005B5147"/>
    <w:rsid w:val="005C5779"/>
    <w:rsid w:val="005C6D72"/>
    <w:rsid w:val="005E13C5"/>
    <w:rsid w:val="005E3D95"/>
    <w:rsid w:val="005E3F5F"/>
    <w:rsid w:val="005E4972"/>
    <w:rsid w:val="005E50FA"/>
    <w:rsid w:val="005E55BD"/>
    <w:rsid w:val="005F2028"/>
    <w:rsid w:val="005F2342"/>
    <w:rsid w:val="005F2DE2"/>
    <w:rsid w:val="00602A0D"/>
    <w:rsid w:val="00603E07"/>
    <w:rsid w:val="0060609A"/>
    <w:rsid w:val="006063A4"/>
    <w:rsid w:val="00611BCA"/>
    <w:rsid w:val="00611E2B"/>
    <w:rsid w:val="006136CF"/>
    <w:rsid w:val="00615AB5"/>
    <w:rsid w:val="00616631"/>
    <w:rsid w:val="006168B0"/>
    <w:rsid w:val="006168EB"/>
    <w:rsid w:val="0062417D"/>
    <w:rsid w:val="00624735"/>
    <w:rsid w:val="00624D98"/>
    <w:rsid w:val="00627514"/>
    <w:rsid w:val="006320B5"/>
    <w:rsid w:val="006332A7"/>
    <w:rsid w:val="006345C4"/>
    <w:rsid w:val="0063667A"/>
    <w:rsid w:val="0064071A"/>
    <w:rsid w:val="0065085E"/>
    <w:rsid w:val="00651170"/>
    <w:rsid w:val="006561D3"/>
    <w:rsid w:val="00657C62"/>
    <w:rsid w:val="00660C80"/>
    <w:rsid w:val="00666D7B"/>
    <w:rsid w:val="00666E05"/>
    <w:rsid w:val="00667209"/>
    <w:rsid w:val="006701BE"/>
    <w:rsid w:val="0067323B"/>
    <w:rsid w:val="00681362"/>
    <w:rsid w:val="006825B6"/>
    <w:rsid w:val="00683977"/>
    <w:rsid w:val="00691953"/>
    <w:rsid w:val="0069550C"/>
    <w:rsid w:val="006A05CE"/>
    <w:rsid w:val="006A60B8"/>
    <w:rsid w:val="006A7DC1"/>
    <w:rsid w:val="006B0511"/>
    <w:rsid w:val="006B2F67"/>
    <w:rsid w:val="006B6131"/>
    <w:rsid w:val="006B73D1"/>
    <w:rsid w:val="006B75DD"/>
    <w:rsid w:val="006C013E"/>
    <w:rsid w:val="006C287F"/>
    <w:rsid w:val="006C3562"/>
    <w:rsid w:val="006C3BE2"/>
    <w:rsid w:val="006C3C1E"/>
    <w:rsid w:val="006C7213"/>
    <w:rsid w:val="006D4290"/>
    <w:rsid w:val="006E1149"/>
    <w:rsid w:val="006E27B9"/>
    <w:rsid w:val="006E30AD"/>
    <w:rsid w:val="006E371F"/>
    <w:rsid w:val="006E721F"/>
    <w:rsid w:val="006E7E82"/>
    <w:rsid w:val="006F2C38"/>
    <w:rsid w:val="006F3503"/>
    <w:rsid w:val="006F3F1A"/>
    <w:rsid w:val="006F548B"/>
    <w:rsid w:val="007025BD"/>
    <w:rsid w:val="00703E89"/>
    <w:rsid w:val="00714D6B"/>
    <w:rsid w:val="0071500E"/>
    <w:rsid w:val="0073040A"/>
    <w:rsid w:val="00733484"/>
    <w:rsid w:val="007353DE"/>
    <w:rsid w:val="00737705"/>
    <w:rsid w:val="00737CD1"/>
    <w:rsid w:val="00746960"/>
    <w:rsid w:val="00751B39"/>
    <w:rsid w:val="007565B9"/>
    <w:rsid w:val="00761EE2"/>
    <w:rsid w:val="007629E1"/>
    <w:rsid w:val="00764D92"/>
    <w:rsid w:val="0077451E"/>
    <w:rsid w:val="00781C83"/>
    <w:rsid w:val="0078289B"/>
    <w:rsid w:val="00786030"/>
    <w:rsid w:val="00787072"/>
    <w:rsid w:val="007873C2"/>
    <w:rsid w:val="007910E5"/>
    <w:rsid w:val="007913EA"/>
    <w:rsid w:val="00795C46"/>
    <w:rsid w:val="007A2503"/>
    <w:rsid w:val="007A4840"/>
    <w:rsid w:val="007A52B9"/>
    <w:rsid w:val="007A6201"/>
    <w:rsid w:val="007B0BEF"/>
    <w:rsid w:val="007B2901"/>
    <w:rsid w:val="007B3200"/>
    <w:rsid w:val="007B4806"/>
    <w:rsid w:val="007B5057"/>
    <w:rsid w:val="007B5802"/>
    <w:rsid w:val="007B5F20"/>
    <w:rsid w:val="007C0DC8"/>
    <w:rsid w:val="007C295C"/>
    <w:rsid w:val="007C2E7D"/>
    <w:rsid w:val="007C37A4"/>
    <w:rsid w:val="007C440A"/>
    <w:rsid w:val="007D1640"/>
    <w:rsid w:val="007D5D04"/>
    <w:rsid w:val="007E03BB"/>
    <w:rsid w:val="007E0CA2"/>
    <w:rsid w:val="007E1142"/>
    <w:rsid w:val="007E2248"/>
    <w:rsid w:val="007E23E9"/>
    <w:rsid w:val="007E343A"/>
    <w:rsid w:val="007E64B9"/>
    <w:rsid w:val="007E6F1C"/>
    <w:rsid w:val="007F015E"/>
    <w:rsid w:val="007F20B0"/>
    <w:rsid w:val="007F7F6F"/>
    <w:rsid w:val="00802823"/>
    <w:rsid w:val="00803E2C"/>
    <w:rsid w:val="00804487"/>
    <w:rsid w:val="008050A4"/>
    <w:rsid w:val="00805CD2"/>
    <w:rsid w:val="008129C2"/>
    <w:rsid w:val="00816893"/>
    <w:rsid w:val="00831280"/>
    <w:rsid w:val="00833E72"/>
    <w:rsid w:val="00835FCA"/>
    <w:rsid w:val="0084762B"/>
    <w:rsid w:val="00847B3A"/>
    <w:rsid w:val="00847C54"/>
    <w:rsid w:val="0085067B"/>
    <w:rsid w:val="008529BD"/>
    <w:rsid w:val="00853384"/>
    <w:rsid w:val="00854B88"/>
    <w:rsid w:val="00857859"/>
    <w:rsid w:val="00862CD7"/>
    <w:rsid w:val="00874FCB"/>
    <w:rsid w:val="008861CD"/>
    <w:rsid w:val="008912EA"/>
    <w:rsid w:val="008922B0"/>
    <w:rsid w:val="008935E0"/>
    <w:rsid w:val="00896945"/>
    <w:rsid w:val="00897B3F"/>
    <w:rsid w:val="008A27CD"/>
    <w:rsid w:val="008A5E0F"/>
    <w:rsid w:val="008A7B28"/>
    <w:rsid w:val="008B1370"/>
    <w:rsid w:val="008B5109"/>
    <w:rsid w:val="008B6C29"/>
    <w:rsid w:val="008B7E37"/>
    <w:rsid w:val="008C30FD"/>
    <w:rsid w:val="008C3C47"/>
    <w:rsid w:val="008C3FB7"/>
    <w:rsid w:val="008C51E4"/>
    <w:rsid w:val="008C65DC"/>
    <w:rsid w:val="008D3C38"/>
    <w:rsid w:val="008D3D6A"/>
    <w:rsid w:val="008D6745"/>
    <w:rsid w:val="008E0697"/>
    <w:rsid w:val="008E4061"/>
    <w:rsid w:val="008E4E54"/>
    <w:rsid w:val="008E782D"/>
    <w:rsid w:val="008F1648"/>
    <w:rsid w:val="008F53A1"/>
    <w:rsid w:val="008F6470"/>
    <w:rsid w:val="008F796E"/>
    <w:rsid w:val="008F7CF5"/>
    <w:rsid w:val="00900AD6"/>
    <w:rsid w:val="009011A9"/>
    <w:rsid w:val="0090162C"/>
    <w:rsid w:val="009027DC"/>
    <w:rsid w:val="00904292"/>
    <w:rsid w:val="00905C6B"/>
    <w:rsid w:val="009111E2"/>
    <w:rsid w:val="009202BC"/>
    <w:rsid w:val="00920360"/>
    <w:rsid w:val="009278AE"/>
    <w:rsid w:val="00927E74"/>
    <w:rsid w:val="00930D33"/>
    <w:rsid w:val="00931373"/>
    <w:rsid w:val="00934DDE"/>
    <w:rsid w:val="00934EB4"/>
    <w:rsid w:val="00935144"/>
    <w:rsid w:val="009367F5"/>
    <w:rsid w:val="00937675"/>
    <w:rsid w:val="009403B9"/>
    <w:rsid w:val="00947F34"/>
    <w:rsid w:val="00951C9F"/>
    <w:rsid w:val="00952590"/>
    <w:rsid w:val="00953F8D"/>
    <w:rsid w:val="009559F7"/>
    <w:rsid w:val="00957A3F"/>
    <w:rsid w:val="009600B1"/>
    <w:rsid w:val="009620E3"/>
    <w:rsid w:val="00963357"/>
    <w:rsid w:val="00964E56"/>
    <w:rsid w:val="00970653"/>
    <w:rsid w:val="00972891"/>
    <w:rsid w:val="00972B36"/>
    <w:rsid w:val="00973549"/>
    <w:rsid w:val="00986431"/>
    <w:rsid w:val="00994ACE"/>
    <w:rsid w:val="00996BAF"/>
    <w:rsid w:val="009A570B"/>
    <w:rsid w:val="009A7054"/>
    <w:rsid w:val="009A73EE"/>
    <w:rsid w:val="009A7E39"/>
    <w:rsid w:val="009B538F"/>
    <w:rsid w:val="009C0C12"/>
    <w:rsid w:val="009C140A"/>
    <w:rsid w:val="009C1828"/>
    <w:rsid w:val="009C6AB9"/>
    <w:rsid w:val="009D0F64"/>
    <w:rsid w:val="009D17B1"/>
    <w:rsid w:val="009D1CB3"/>
    <w:rsid w:val="009D20A3"/>
    <w:rsid w:val="009D21E6"/>
    <w:rsid w:val="009E278D"/>
    <w:rsid w:val="009E2E35"/>
    <w:rsid w:val="009E778F"/>
    <w:rsid w:val="009F0B5E"/>
    <w:rsid w:val="009F1764"/>
    <w:rsid w:val="009F4187"/>
    <w:rsid w:val="009F5433"/>
    <w:rsid w:val="009F621E"/>
    <w:rsid w:val="009F7A61"/>
    <w:rsid w:val="009F7F0E"/>
    <w:rsid w:val="00A00694"/>
    <w:rsid w:val="00A04503"/>
    <w:rsid w:val="00A10108"/>
    <w:rsid w:val="00A11312"/>
    <w:rsid w:val="00A12BB2"/>
    <w:rsid w:val="00A21BC7"/>
    <w:rsid w:val="00A22882"/>
    <w:rsid w:val="00A244D6"/>
    <w:rsid w:val="00A250E6"/>
    <w:rsid w:val="00A25D8D"/>
    <w:rsid w:val="00A2649C"/>
    <w:rsid w:val="00A31E19"/>
    <w:rsid w:val="00A32BF2"/>
    <w:rsid w:val="00A36616"/>
    <w:rsid w:val="00A373FF"/>
    <w:rsid w:val="00A40D19"/>
    <w:rsid w:val="00A44072"/>
    <w:rsid w:val="00A466D5"/>
    <w:rsid w:val="00A46F42"/>
    <w:rsid w:val="00A47B6D"/>
    <w:rsid w:val="00A50D58"/>
    <w:rsid w:val="00A540F5"/>
    <w:rsid w:val="00A55518"/>
    <w:rsid w:val="00A579AB"/>
    <w:rsid w:val="00A61AF3"/>
    <w:rsid w:val="00A62A43"/>
    <w:rsid w:val="00A642C6"/>
    <w:rsid w:val="00A718C0"/>
    <w:rsid w:val="00A73403"/>
    <w:rsid w:val="00A75180"/>
    <w:rsid w:val="00A836C6"/>
    <w:rsid w:val="00A85092"/>
    <w:rsid w:val="00A969A0"/>
    <w:rsid w:val="00A96E39"/>
    <w:rsid w:val="00AA3376"/>
    <w:rsid w:val="00AA535D"/>
    <w:rsid w:val="00AB15B3"/>
    <w:rsid w:val="00AB28B0"/>
    <w:rsid w:val="00AB3B89"/>
    <w:rsid w:val="00AB497A"/>
    <w:rsid w:val="00AB5B9E"/>
    <w:rsid w:val="00AB6F8B"/>
    <w:rsid w:val="00AB7475"/>
    <w:rsid w:val="00AB79F7"/>
    <w:rsid w:val="00AC3612"/>
    <w:rsid w:val="00AC4322"/>
    <w:rsid w:val="00AC4570"/>
    <w:rsid w:val="00AC607F"/>
    <w:rsid w:val="00AC6ED9"/>
    <w:rsid w:val="00AD3FDC"/>
    <w:rsid w:val="00AD4995"/>
    <w:rsid w:val="00AD5059"/>
    <w:rsid w:val="00AD5538"/>
    <w:rsid w:val="00AD5D11"/>
    <w:rsid w:val="00AD5FFB"/>
    <w:rsid w:val="00AD776E"/>
    <w:rsid w:val="00AE35C4"/>
    <w:rsid w:val="00AE4038"/>
    <w:rsid w:val="00AE53B5"/>
    <w:rsid w:val="00AE6960"/>
    <w:rsid w:val="00AF7D8C"/>
    <w:rsid w:val="00B006ED"/>
    <w:rsid w:val="00B0081C"/>
    <w:rsid w:val="00B02F0D"/>
    <w:rsid w:val="00B03D19"/>
    <w:rsid w:val="00B04583"/>
    <w:rsid w:val="00B05506"/>
    <w:rsid w:val="00B06271"/>
    <w:rsid w:val="00B062CF"/>
    <w:rsid w:val="00B116AC"/>
    <w:rsid w:val="00B1194D"/>
    <w:rsid w:val="00B13ADA"/>
    <w:rsid w:val="00B21591"/>
    <w:rsid w:val="00B21EB8"/>
    <w:rsid w:val="00B24E03"/>
    <w:rsid w:val="00B30205"/>
    <w:rsid w:val="00B324A5"/>
    <w:rsid w:val="00B32D0E"/>
    <w:rsid w:val="00B378B7"/>
    <w:rsid w:val="00B41FC3"/>
    <w:rsid w:val="00B4224F"/>
    <w:rsid w:val="00B43763"/>
    <w:rsid w:val="00B441D2"/>
    <w:rsid w:val="00B46AEA"/>
    <w:rsid w:val="00B50C16"/>
    <w:rsid w:val="00B53A69"/>
    <w:rsid w:val="00B64408"/>
    <w:rsid w:val="00B651F8"/>
    <w:rsid w:val="00B73751"/>
    <w:rsid w:val="00B73BF4"/>
    <w:rsid w:val="00B75737"/>
    <w:rsid w:val="00B759C3"/>
    <w:rsid w:val="00B77527"/>
    <w:rsid w:val="00B85EB9"/>
    <w:rsid w:val="00B85F33"/>
    <w:rsid w:val="00B85F40"/>
    <w:rsid w:val="00B86B71"/>
    <w:rsid w:val="00B91A19"/>
    <w:rsid w:val="00B92173"/>
    <w:rsid w:val="00B93118"/>
    <w:rsid w:val="00B93915"/>
    <w:rsid w:val="00BA0FD3"/>
    <w:rsid w:val="00BA5792"/>
    <w:rsid w:val="00BB0B4C"/>
    <w:rsid w:val="00BB652C"/>
    <w:rsid w:val="00BB6E16"/>
    <w:rsid w:val="00BB76F9"/>
    <w:rsid w:val="00BC341A"/>
    <w:rsid w:val="00BC3CAB"/>
    <w:rsid w:val="00BD61C2"/>
    <w:rsid w:val="00BE158B"/>
    <w:rsid w:val="00BE18E1"/>
    <w:rsid w:val="00BE3A86"/>
    <w:rsid w:val="00BE73B0"/>
    <w:rsid w:val="00BF1A4E"/>
    <w:rsid w:val="00BF40B6"/>
    <w:rsid w:val="00BF7684"/>
    <w:rsid w:val="00C019A2"/>
    <w:rsid w:val="00C02BDE"/>
    <w:rsid w:val="00C03EC9"/>
    <w:rsid w:val="00C07223"/>
    <w:rsid w:val="00C10462"/>
    <w:rsid w:val="00C1077B"/>
    <w:rsid w:val="00C15735"/>
    <w:rsid w:val="00C21D0F"/>
    <w:rsid w:val="00C221A9"/>
    <w:rsid w:val="00C2711E"/>
    <w:rsid w:val="00C30912"/>
    <w:rsid w:val="00C318DE"/>
    <w:rsid w:val="00C35AB6"/>
    <w:rsid w:val="00C3775F"/>
    <w:rsid w:val="00C42735"/>
    <w:rsid w:val="00C433BD"/>
    <w:rsid w:val="00C50115"/>
    <w:rsid w:val="00C50316"/>
    <w:rsid w:val="00C52BC4"/>
    <w:rsid w:val="00C530EF"/>
    <w:rsid w:val="00C56AA3"/>
    <w:rsid w:val="00C613B4"/>
    <w:rsid w:val="00C620B6"/>
    <w:rsid w:val="00C66B38"/>
    <w:rsid w:val="00C670B8"/>
    <w:rsid w:val="00C67D1A"/>
    <w:rsid w:val="00C72A85"/>
    <w:rsid w:val="00C72A99"/>
    <w:rsid w:val="00C75EAE"/>
    <w:rsid w:val="00C77500"/>
    <w:rsid w:val="00C812ED"/>
    <w:rsid w:val="00C823C5"/>
    <w:rsid w:val="00C83FBF"/>
    <w:rsid w:val="00C85555"/>
    <w:rsid w:val="00C85938"/>
    <w:rsid w:val="00C87038"/>
    <w:rsid w:val="00C912DF"/>
    <w:rsid w:val="00C92F30"/>
    <w:rsid w:val="00C976F4"/>
    <w:rsid w:val="00CA28B4"/>
    <w:rsid w:val="00CA28D3"/>
    <w:rsid w:val="00CB3428"/>
    <w:rsid w:val="00CB55E7"/>
    <w:rsid w:val="00CB7A8A"/>
    <w:rsid w:val="00CC062B"/>
    <w:rsid w:val="00CC2057"/>
    <w:rsid w:val="00CC2AF4"/>
    <w:rsid w:val="00CC383E"/>
    <w:rsid w:val="00CD0008"/>
    <w:rsid w:val="00CD0C77"/>
    <w:rsid w:val="00CD132A"/>
    <w:rsid w:val="00CD50E7"/>
    <w:rsid w:val="00CD5480"/>
    <w:rsid w:val="00CD55A8"/>
    <w:rsid w:val="00CE2E7E"/>
    <w:rsid w:val="00CE4AA5"/>
    <w:rsid w:val="00CE4FE0"/>
    <w:rsid w:val="00CF2F7F"/>
    <w:rsid w:val="00CF5409"/>
    <w:rsid w:val="00CF7FA6"/>
    <w:rsid w:val="00D03891"/>
    <w:rsid w:val="00D04F0D"/>
    <w:rsid w:val="00D11BA7"/>
    <w:rsid w:val="00D12FCE"/>
    <w:rsid w:val="00D139CC"/>
    <w:rsid w:val="00D1434B"/>
    <w:rsid w:val="00D15DAC"/>
    <w:rsid w:val="00D219AF"/>
    <w:rsid w:val="00D22DAD"/>
    <w:rsid w:val="00D23071"/>
    <w:rsid w:val="00D25850"/>
    <w:rsid w:val="00D25934"/>
    <w:rsid w:val="00D264B5"/>
    <w:rsid w:val="00D27320"/>
    <w:rsid w:val="00D27869"/>
    <w:rsid w:val="00D31726"/>
    <w:rsid w:val="00D449F8"/>
    <w:rsid w:val="00D4606A"/>
    <w:rsid w:val="00D5565C"/>
    <w:rsid w:val="00D55F3D"/>
    <w:rsid w:val="00D57851"/>
    <w:rsid w:val="00D60FD8"/>
    <w:rsid w:val="00D62292"/>
    <w:rsid w:val="00D71D3F"/>
    <w:rsid w:val="00D747EA"/>
    <w:rsid w:val="00D74C7F"/>
    <w:rsid w:val="00D74F3F"/>
    <w:rsid w:val="00D75C46"/>
    <w:rsid w:val="00D76709"/>
    <w:rsid w:val="00D80450"/>
    <w:rsid w:val="00D944EC"/>
    <w:rsid w:val="00D94FE7"/>
    <w:rsid w:val="00D97EA7"/>
    <w:rsid w:val="00DA0E09"/>
    <w:rsid w:val="00DA1B0A"/>
    <w:rsid w:val="00DA28FE"/>
    <w:rsid w:val="00DA5FF3"/>
    <w:rsid w:val="00DA7B6A"/>
    <w:rsid w:val="00DB0286"/>
    <w:rsid w:val="00DB4489"/>
    <w:rsid w:val="00DB5840"/>
    <w:rsid w:val="00DC6D37"/>
    <w:rsid w:val="00DC7327"/>
    <w:rsid w:val="00DD1F66"/>
    <w:rsid w:val="00DD5130"/>
    <w:rsid w:val="00DD6024"/>
    <w:rsid w:val="00DD6552"/>
    <w:rsid w:val="00DE1002"/>
    <w:rsid w:val="00DE1F2A"/>
    <w:rsid w:val="00DE7703"/>
    <w:rsid w:val="00DE7E3D"/>
    <w:rsid w:val="00DF00FD"/>
    <w:rsid w:val="00DF1F59"/>
    <w:rsid w:val="00DF3A8D"/>
    <w:rsid w:val="00E00C4E"/>
    <w:rsid w:val="00E026D6"/>
    <w:rsid w:val="00E02911"/>
    <w:rsid w:val="00E04338"/>
    <w:rsid w:val="00E049D6"/>
    <w:rsid w:val="00E076FB"/>
    <w:rsid w:val="00E11981"/>
    <w:rsid w:val="00E128D0"/>
    <w:rsid w:val="00E14E37"/>
    <w:rsid w:val="00E14E5E"/>
    <w:rsid w:val="00E22B83"/>
    <w:rsid w:val="00E255CA"/>
    <w:rsid w:val="00E320FD"/>
    <w:rsid w:val="00E329E1"/>
    <w:rsid w:val="00E40D50"/>
    <w:rsid w:val="00E43E02"/>
    <w:rsid w:val="00E44996"/>
    <w:rsid w:val="00E45B4E"/>
    <w:rsid w:val="00E46039"/>
    <w:rsid w:val="00E47131"/>
    <w:rsid w:val="00E5032D"/>
    <w:rsid w:val="00E57918"/>
    <w:rsid w:val="00E62913"/>
    <w:rsid w:val="00E63B2A"/>
    <w:rsid w:val="00E71FCC"/>
    <w:rsid w:val="00E72100"/>
    <w:rsid w:val="00E74982"/>
    <w:rsid w:val="00E80993"/>
    <w:rsid w:val="00E81DFA"/>
    <w:rsid w:val="00E83E54"/>
    <w:rsid w:val="00E85199"/>
    <w:rsid w:val="00E91A0B"/>
    <w:rsid w:val="00E96D47"/>
    <w:rsid w:val="00E96EAA"/>
    <w:rsid w:val="00EA38ED"/>
    <w:rsid w:val="00EA3D3E"/>
    <w:rsid w:val="00EB490C"/>
    <w:rsid w:val="00EB5F44"/>
    <w:rsid w:val="00EB6924"/>
    <w:rsid w:val="00EB7C00"/>
    <w:rsid w:val="00EC07FD"/>
    <w:rsid w:val="00EC1885"/>
    <w:rsid w:val="00ED597C"/>
    <w:rsid w:val="00EE064B"/>
    <w:rsid w:val="00EE2257"/>
    <w:rsid w:val="00EE2F1D"/>
    <w:rsid w:val="00EE4ED4"/>
    <w:rsid w:val="00EE51B9"/>
    <w:rsid w:val="00EF4278"/>
    <w:rsid w:val="00EF5AC1"/>
    <w:rsid w:val="00EF6772"/>
    <w:rsid w:val="00F0316E"/>
    <w:rsid w:val="00F066A0"/>
    <w:rsid w:val="00F131A7"/>
    <w:rsid w:val="00F1456B"/>
    <w:rsid w:val="00F164BB"/>
    <w:rsid w:val="00F24371"/>
    <w:rsid w:val="00F25D64"/>
    <w:rsid w:val="00F32F0A"/>
    <w:rsid w:val="00F358B8"/>
    <w:rsid w:val="00F36C24"/>
    <w:rsid w:val="00F42C5E"/>
    <w:rsid w:val="00F42D73"/>
    <w:rsid w:val="00F4543E"/>
    <w:rsid w:val="00F47C8A"/>
    <w:rsid w:val="00F504FC"/>
    <w:rsid w:val="00F53437"/>
    <w:rsid w:val="00F54590"/>
    <w:rsid w:val="00F55710"/>
    <w:rsid w:val="00F558EE"/>
    <w:rsid w:val="00F600D5"/>
    <w:rsid w:val="00F617DB"/>
    <w:rsid w:val="00F64280"/>
    <w:rsid w:val="00F646DF"/>
    <w:rsid w:val="00F7480E"/>
    <w:rsid w:val="00F76DBF"/>
    <w:rsid w:val="00F80F93"/>
    <w:rsid w:val="00F81714"/>
    <w:rsid w:val="00F84A13"/>
    <w:rsid w:val="00F8741F"/>
    <w:rsid w:val="00F87650"/>
    <w:rsid w:val="00F87F7F"/>
    <w:rsid w:val="00F9135A"/>
    <w:rsid w:val="00F944D5"/>
    <w:rsid w:val="00F95BD2"/>
    <w:rsid w:val="00F97DA6"/>
    <w:rsid w:val="00FA2FE5"/>
    <w:rsid w:val="00FA3158"/>
    <w:rsid w:val="00FA4E2C"/>
    <w:rsid w:val="00FA58BA"/>
    <w:rsid w:val="00FB0E71"/>
    <w:rsid w:val="00FB2375"/>
    <w:rsid w:val="00FB2605"/>
    <w:rsid w:val="00FB4D64"/>
    <w:rsid w:val="00FB7485"/>
    <w:rsid w:val="00FB7B05"/>
    <w:rsid w:val="00FC31EF"/>
    <w:rsid w:val="00FC6B41"/>
    <w:rsid w:val="00FD61F1"/>
    <w:rsid w:val="00FD7F54"/>
    <w:rsid w:val="00FE17AA"/>
    <w:rsid w:val="00FE2AC9"/>
    <w:rsid w:val="00FE618F"/>
    <w:rsid w:val="00FF51C6"/>
    <w:rsid w:val="00FF6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7D1636F"/>
  <w15:chartTrackingRefBased/>
  <w15:docId w15:val="{27926E97-47ED-4644-B389-7118DC033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DD4"/>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4DD4"/>
    <w:pPr>
      <w:jc w:val="center"/>
    </w:pPr>
  </w:style>
  <w:style w:type="character" w:customStyle="1" w:styleId="EndNoteBibliographyTitleChar">
    <w:name w:val="EndNote Bibliography Title Char"/>
    <w:basedOn w:val="DefaultParagraphFont"/>
    <w:link w:val="EndNoteBibliographyTitle"/>
    <w:rsid w:val="00084DD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084DD4"/>
  </w:style>
  <w:style w:type="character" w:customStyle="1" w:styleId="EndNoteBibliographyChar">
    <w:name w:val="EndNote Bibliography Char"/>
    <w:basedOn w:val="DefaultParagraphFont"/>
    <w:link w:val="EndNoteBibliography"/>
    <w:rsid w:val="00084DD4"/>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084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3</Pages>
  <Words>305</Words>
  <Characters>1744</Characters>
  <Application>Microsoft Office Word</Application>
  <DocSecurity>0</DocSecurity>
  <Lines>14</Lines>
  <Paragraphs>4</Paragraphs>
  <ScaleCrop>false</ScaleCrop>
  <Company>UCSD</Company>
  <LinksUpToDate>false</LinksUpToDate>
  <CharactersWithSpaces>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h, James</dc:creator>
  <cp:keywords/>
  <dc:description/>
  <cp:lastModifiedBy>Nieh, James</cp:lastModifiedBy>
  <cp:revision>1</cp:revision>
  <dcterms:created xsi:type="dcterms:W3CDTF">2024-07-09T21:49:00Z</dcterms:created>
  <dcterms:modified xsi:type="dcterms:W3CDTF">2024-07-09T21:51:00Z</dcterms:modified>
</cp:coreProperties>
</file>